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7FEF0" w14:textId="7A8B8108" w:rsidR="00C6713B" w:rsidRPr="00486F92" w:rsidRDefault="000870C0">
      <w:pPr>
        <w:rPr>
          <w:rFonts w:ascii="Arial" w:hAnsi="Arial" w:cs="Arial"/>
          <w:b/>
          <w:bCs/>
          <w:sz w:val="24"/>
          <w:szCs w:val="24"/>
        </w:rPr>
      </w:pPr>
      <w:r w:rsidRPr="008D49C6">
        <w:rPr>
          <w:rFonts w:ascii="Arial" w:hAnsi="Arial" w:cs="Arial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0288" behindDoc="1" locked="0" layoutInCell="1" allowOverlap="1" wp14:anchorId="28CBBBCB" wp14:editId="5964EC31">
                <wp:simplePos x="0" y="0"/>
                <wp:positionH relativeFrom="margin">
                  <wp:posOffset>53340</wp:posOffset>
                </wp:positionH>
                <wp:positionV relativeFrom="paragraph">
                  <wp:posOffset>4678391</wp:posOffset>
                </wp:positionV>
                <wp:extent cx="6191885" cy="1404620"/>
                <wp:effectExtent l="0" t="0" r="0" b="3810"/>
                <wp:wrapTight wrapText="bothSides">
                  <wp:wrapPolygon edited="0">
                    <wp:start x="0" y="0"/>
                    <wp:lineTo x="0" y="21337"/>
                    <wp:lineTo x="21531" y="21337"/>
                    <wp:lineTo x="21531" y="0"/>
                    <wp:lineTo x="0" y="0"/>
                  </wp:wrapPolygon>
                </wp:wrapTight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9188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7C6AEA" w14:textId="076214AE" w:rsidR="008D49C6" w:rsidRPr="00486F92" w:rsidRDefault="008D49C6" w:rsidP="00486F92">
                            <w:pPr>
                              <w:spacing w:line="240" w:lineRule="auto"/>
                              <w:rPr>
                                <w:rFonts w:ascii="Arial" w:hAnsi="Arial" w:cs="Arial"/>
                              </w:rPr>
                            </w:pPr>
                            <w:r w:rsidRPr="00486F92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Supplemental Figure 2. </w:t>
                            </w:r>
                            <w:r w:rsidRPr="00486F92">
                              <w:rPr>
                                <w:rFonts w:ascii="Arial" w:hAnsi="Arial" w:cs="Arial"/>
                              </w:rPr>
                              <w:t xml:space="preserve">Proportion of COG Categories for 5561 CDSs by phylogenetic clade. Proportions of CDSs annotated by EggNOG are shown for the 206 </w:t>
                            </w:r>
                            <w:r w:rsidRPr="00486F92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S. enterica </w:t>
                            </w:r>
                            <w:r w:rsidRPr="00486F92">
                              <w:rPr>
                                <w:rFonts w:ascii="Arial" w:hAnsi="Arial" w:cs="Arial"/>
                              </w:rPr>
                              <w:t xml:space="preserve">subsp. </w:t>
                            </w:r>
                            <w:r w:rsidRPr="00486F92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enterica </w:t>
                            </w:r>
                            <w:r w:rsidRPr="00486F92">
                              <w:rPr>
                                <w:rFonts w:ascii="Arial" w:hAnsi="Arial" w:cs="Arial"/>
                              </w:rPr>
                              <w:t xml:space="preserve">isolates with intact prophage regions. Numbers in parentheses indicate the number of isolates represented for each clade; total includes all clades combined. Data for COG S (Function Unknown) and COG “-” (No COG assigned) is not shown; full raw data is available in Supplemental Dataset </w:t>
                            </w:r>
                            <w:r w:rsidR="00D453B8">
                              <w:rPr>
                                <w:rFonts w:ascii="Arial" w:hAnsi="Arial" w:cs="Arial"/>
                              </w:rPr>
                              <w:t>3</w:t>
                            </w:r>
                            <w:r w:rsidRPr="00486F92">
                              <w:rPr>
                                <w:rFonts w:ascii="Arial" w:hAnsi="Arial" w:cs="Arial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8CBBBC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.2pt;margin-top:368.4pt;width:487.55pt;height:110.6pt;z-index:-25165619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" stroked="f">
                <v:textbox style="mso-fit-shape-to-text:t">
                  <w:txbxContent>
                    <w:p w14:paraId="167C6AEA" w14:textId="076214AE" w:rsidR="008D49C6" w:rsidRPr="00486F92" w:rsidRDefault="008D49C6" w:rsidP="00486F92">
                      <w:pPr>
                        <w:spacing w:line="240" w:lineRule="auto"/>
                        <w:rPr>
                          <w:rFonts w:ascii="Arial" w:hAnsi="Arial" w:cs="Arial"/>
                        </w:rPr>
                      </w:pPr>
                      <w:r w:rsidRPr="00486F92">
                        <w:rPr>
                          <w:rFonts w:ascii="Arial" w:hAnsi="Arial" w:cs="Arial"/>
                          <w:b/>
                          <w:bCs/>
                        </w:rPr>
                        <w:t xml:space="preserve">Supplemental Figure 2. </w:t>
                      </w:r>
                      <w:r w:rsidRPr="00486F92">
                        <w:rPr>
                          <w:rFonts w:ascii="Arial" w:hAnsi="Arial" w:cs="Arial"/>
                        </w:rPr>
                        <w:t xml:space="preserve">Proportion of COG Categories for 5561 CDSs by phylogenetic clade. Proportions of CDSs annotated by EggNOG are shown for the 206 </w:t>
                      </w:r>
                      <w:r w:rsidRPr="00486F92">
                        <w:rPr>
                          <w:rFonts w:ascii="Arial" w:hAnsi="Arial" w:cs="Arial"/>
                          <w:i/>
                          <w:iCs/>
                        </w:rPr>
                        <w:t xml:space="preserve">S. enterica </w:t>
                      </w:r>
                      <w:r w:rsidRPr="00486F92">
                        <w:rPr>
                          <w:rFonts w:ascii="Arial" w:hAnsi="Arial" w:cs="Arial"/>
                        </w:rPr>
                        <w:t xml:space="preserve">subsp. </w:t>
                      </w:r>
                      <w:r w:rsidRPr="00486F92">
                        <w:rPr>
                          <w:rFonts w:ascii="Arial" w:hAnsi="Arial" w:cs="Arial"/>
                          <w:i/>
                          <w:iCs/>
                        </w:rPr>
                        <w:t xml:space="preserve">enterica </w:t>
                      </w:r>
                      <w:r w:rsidRPr="00486F92">
                        <w:rPr>
                          <w:rFonts w:ascii="Arial" w:hAnsi="Arial" w:cs="Arial"/>
                        </w:rPr>
                        <w:t xml:space="preserve">isolates with intact prophage regions. Numbers in parentheses indicate the number of isolates represented for each clade; total includes all clades combined. Data for COG S (Function Unknown) and COG “-” (No COG assigned) is not shown; full raw data is available in Supplemental Dataset </w:t>
                      </w:r>
                      <w:r w:rsidR="00D453B8">
                        <w:rPr>
                          <w:rFonts w:ascii="Arial" w:hAnsi="Arial" w:cs="Arial"/>
                        </w:rPr>
                        <w:t>3</w:t>
                      </w:r>
                      <w:r w:rsidRPr="00486F92">
                        <w:rPr>
                          <w:rFonts w:ascii="Arial" w:hAnsi="Arial" w:cs="Arial"/>
                        </w:rPr>
                        <w:t xml:space="preserve">. 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="00921BC4"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54E20BE9" wp14:editId="13147418">
            <wp:extent cx="6005214" cy="4394200"/>
            <wp:effectExtent l="0" t="0" r="0" b="6350"/>
            <wp:docPr id="1444485171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4485171" name="Graphic 144448517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5233" cy="4394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6713B" w:rsidRPr="00486F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411"/>
    <w:rsid w:val="000725BD"/>
    <w:rsid w:val="000870C0"/>
    <w:rsid w:val="000905EB"/>
    <w:rsid w:val="001C3B11"/>
    <w:rsid w:val="0037615A"/>
    <w:rsid w:val="003D7AB0"/>
    <w:rsid w:val="0047210D"/>
    <w:rsid w:val="00486F92"/>
    <w:rsid w:val="00634A65"/>
    <w:rsid w:val="007F0C7A"/>
    <w:rsid w:val="00852411"/>
    <w:rsid w:val="008B3E0E"/>
    <w:rsid w:val="008D49C6"/>
    <w:rsid w:val="00921BC4"/>
    <w:rsid w:val="00B95BF5"/>
    <w:rsid w:val="00C6713B"/>
    <w:rsid w:val="00CE6B6A"/>
    <w:rsid w:val="00D33D8F"/>
    <w:rsid w:val="00D453B8"/>
    <w:rsid w:val="00DC1FA5"/>
    <w:rsid w:val="00E004FA"/>
    <w:rsid w:val="00EB3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C834B"/>
  <w15:chartTrackingRefBased/>
  <w15:docId w15:val="{7BF0C01F-C97C-430C-9846-F63B4B8C4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C3B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3B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3B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3B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3B1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Yates</dc:creator>
  <cp:keywords/>
  <dc:description/>
  <cp:lastModifiedBy>Caroline Yates</cp:lastModifiedBy>
  <cp:revision>21</cp:revision>
  <dcterms:created xsi:type="dcterms:W3CDTF">2023-10-31T23:21:00Z</dcterms:created>
  <dcterms:modified xsi:type="dcterms:W3CDTF">2024-04-14T20:36:00Z</dcterms:modified>
</cp:coreProperties>
</file>